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F3C7C" w14:textId="2CB65949" w:rsidR="00D77916" w:rsidRPr="00E64B77" w:rsidRDefault="00D77916" w:rsidP="006E69A2">
      <w:pPr>
        <w:pStyle w:val="SupplementaryMaterial"/>
        <w:rPr>
          <w:sz w:val="24"/>
          <w:szCs w:val="24"/>
        </w:rPr>
      </w:pPr>
      <w:r w:rsidRPr="00E64B77">
        <w:rPr>
          <w:sz w:val="24"/>
          <w:szCs w:val="24"/>
        </w:rPr>
        <w:t>Supplement</w:t>
      </w:r>
      <w:r w:rsidR="00D51355" w:rsidRPr="00E64B77">
        <w:rPr>
          <w:sz w:val="24"/>
          <w:szCs w:val="24"/>
        </w:rPr>
        <w:t xml:space="preserve">ary </w:t>
      </w:r>
      <w:r w:rsidR="006E69A2" w:rsidRPr="00E64B77">
        <w:rPr>
          <w:sz w:val="24"/>
          <w:szCs w:val="24"/>
        </w:rPr>
        <w:t>Material</w:t>
      </w:r>
    </w:p>
    <w:p w14:paraId="6A8C2041" w14:textId="607FCC66" w:rsidR="006E69A2" w:rsidRPr="00E64B77" w:rsidRDefault="006E69A2" w:rsidP="006E69A2">
      <w:pPr>
        <w:pStyle w:val="Kop1"/>
        <w:numPr>
          <w:ilvl w:val="0"/>
          <w:numId w:val="3"/>
        </w:numPr>
        <w:tabs>
          <w:tab w:val="num" w:pos="567"/>
        </w:tabs>
        <w:ind w:left="567" w:hanging="567"/>
      </w:pPr>
      <w:r w:rsidRPr="00E64B77">
        <w:t>Supplementary Figures and Tables</w:t>
      </w:r>
    </w:p>
    <w:p w14:paraId="1F8B4791" w14:textId="43E8F35B" w:rsidR="006E69A2" w:rsidRDefault="006E69A2" w:rsidP="006E69A2">
      <w:pPr>
        <w:pStyle w:val="Kop2"/>
        <w:numPr>
          <w:ilvl w:val="1"/>
          <w:numId w:val="3"/>
        </w:numPr>
        <w:tabs>
          <w:tab w:val="num" w:pos="567"/>
        </w:tabs>
        <w:ind w:left="567" w:hanging="567"/>
      </w:pPr>
      <w:r w:rsidRPr="00E64B77">
        <w:t xml:space="preserve">Supplementary Figures </w:t>
      </w:r>
    </w:p>
    <w:p w14:paraId="34BF8D59" w14:textId="070B3508" w:rsidR="006E69A2" w:rsidRPr="00E64B77" w:rsidRDefault="006E69A2" w:rsidP="006E69A2">
      <w:pPr>
        <w:pStyle w:val="Kop1"/>
        <w:tabs>
          <w:tab w:val="clear" w:pos="567"/>
        </w:tabs>
        <w:ind w:left="0" w:firstLine="0"/>
        <w:rPr>
          <w:b w:val="0"/>
          <w:bCs/>
        </w:rPr>
      </w:pPr>
      <w:r w:rsidRPr="00E64B77">
        <w:t xml:space="preserve">Supplementary Figure 1 </w:t>
      </w:r>
      <w:r w:rsidRPr="00E64B77">
        <w:rPr>
          <w:b w:val="0"/>
          <w:bCs/>
        </w:rPr>
        <w:t xml:space="preserve">Fixed effect structure of the linear mixed-effect model testing the effect of </w:t>
      </w:r>
      <w:r w:rsidR="009E049E">
        <w:rPr>
          <w:b w:val="0"/>
          <w:bCs/>
        </w:rPr>
        <w:t>t</w:t>
      </w:r>
      <w:r w:rsidRPr="00E64B77">
        <w:rPr>
          <w:b w:val="0"/>
          <w:bCs/>
        </w:rPr>
        <w:t xml:space="preserve">reatment, </w:t>
      </w:r>
      <w:r w:rsidRPr="00E64B77">
        <w:rPr>
          <w:b w:val="0"/>
          <w:bCs/>
          <w:i/>
        </w:rPr>
        <w:t>Betula nana</w:t>
      </w:r>
      <w:r w:rsidRPr="00E64B77">
        <w:rPr>
          <w:b w:val="0"/>
          <w:bCs/>
        </w:rPr>
        <w:t xml:space="preserve"> abundance and litter abundance on the DNA-based richness. Non-overlapping 95% High Posterior Density Credible Interval (95% CrI) are used to detect significant differences between effect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0249B28E" w14:textId="1CAD05AD" w:rsidR="006E69A2" w:rsidRPr="00E64B77" w:rsidRDefault="006E69A2" w:rsidP="006E69A2">
      <w:pPr>
        <w:pStyle w:val="Kop1"/>
        <w:tabs>
          <w:tab w:val="clear" w:pos="567"/>
        </w:tabs>
        <w:ind w:left="0" w:firstLine="0"/>
      </w:pPr>
      <w:r w:rsidRPr="00E64B77">
        <w:rPr>
          <w:noProof/>
        </w:rPr>
        <w:drawing>
          <wp:inline distT="0" distB="0" distL="0" distR="0" wp14:anchorId="42286225" wp14:editId="01C2D1F2">
            <wp:extent cx="3590584" cy="2095157"/>
            <wp:effectExtent l="0" t="0" r="0" b="63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584" cy="2095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685B8" w14:textId="53FE1CBE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 w:rsidRPr="00E64B77">
        <w:rPr>
          <w:rFonts w:ascii="Times New Roman" w:hAnsi="Times New Roman" w:cs="Times New Roman"/>
          <w:sz w:val="24"/>
          <w:szCs w:val="24"/>
        </w:rPr>
        <w:t xml:space="preserve">Fixed effect structure of the linear mixed-effect model testing the effect of </w:t>
      </w:r>
      <w:r w:rsidR="009E049E">
        <w:rPr>
          <w:rFonts w:ascii="Times New Roman" w:hAnsi="Times New Roman" w:cs="Times New Roman"/>
          <w:sz w:val="24"/>
          <w:szCs w:val="24"/>
        </w:rPr>
        <w:t>t</w:t>
      </w:r>
      <w:r w:rsidRPr="00E64B77">
        <w:rPr>
          <w:rFonts w:ascii="Times New Roman" w:hAnsi="Times New Roman" w:cs="Times New Roman"/>
          <w:sz w:val="24"/>
          <w:szCs w:val="24"/>
        </w:rPr>
        <w:t xml:space="preserve">reatment, </w:t>
      </w:r>
      <w:r w:rsidRPr="00E64B77">
        <w:rPr>
          <w:rFonts w:ascii="Times New Roman" w:hAnsi="Times New Roman" w:cs="Times New Roman"/>
          <w:i/>
          <w:sz w:val="24"/>
          <w:szCs w:val="24"/>
        </w:rPr>
        <w:t>Betula nana</w:t>
      </w:r>
      <w:r w:rsidRPr="00E64B77">
        <w:rPr>
          <w:rFonts w:ascii="Times New Roman" w:hAnsi="Times New Roman" w:cs="Times New Roman"/>
          <w:sz w:val="24"/>
          <w:szCs w:val="24"/>
        </w:rPr>
        <w:t xml:space="preserve"> abundance and litter abundance on the DNA-based Shannon diversity. Non-overlapping 95% High Posterior Density Credible Interval (95% CrI) are used to detect significant differences between effect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7A7A6743" w14:textId="3EBBFB79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CAB2720" wp14:editId="08673583">
            <wp:extent cx="3596523" cy="2076105"/>
            <wp:effectExtent l="0" t="0" r="4445" b="63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523" cy="2076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3F366" w14:textId="56A17EA3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E64B77">
        <w:rPr>
          <w:rFonts w:ascii="Times New Roman" w:hAnsi="Times New Roman" w:cs="Times New Roman"/>
          <w:sz w:val="24"/>
          <w:szCs w:val="24"/>
        </w:rPr>
        <w:t xml:space="preserve"> Fixed effect structure of the linear mixed-effect model testing the effect of </w:t>
      </w:r>
      <w:r w:rsidR="009E049E">
        <w:rPr>
          <w:rFonts w:ascii="Times New Roman" w:hAnsi="Times New Roman" w:cs="Times New Roman"/>
          <w:sz w:val="24"/>
          <w:szCs w:val="24"/>
        </w:rPr>
        <w:t>t</w:t>
      </w:r>
      <w:r w:rsidRPr="00E64B77">
        <w:rPr>
          <w:rFonts w:ascii="Times New Roman" w:hAnsi="Times New Roman" w:cs="Times New Roman"/>
          <w:sz w:val="24"/>
          <w:szCs w:val="24"/>
        </w:rPr>
        <w:t xml:space="preserve">reatment, </w:t>
      </w:r>
      <w:r w:rsidRPr="00E64B77">
        <w:rPr>
          <w:rFonts w:ascii="Times New Roman" w:hAnsi="Times New Roman" w:cs="Times New Roman"/>
          <w:i/>
          <w:sz w:val="24"/>
          <w:szCs w:val="24"/>
        </w:rPr>
        <w:t>Betula nana</w:t>
      </w:r>
      <w:r w:rsidRPr="00E64B77">
        <w:rPr>
          <w:rFonts w:ascii="Times New Roman" w:hAnsi="Times New Roman" w:cs="Times New Roman"/>
          <w:sz w:val="24"/>
          <w:szCs w:val="24"/>
        </w:rPr>
        <w:t xml:space="preserve"> abundance and litter abundance on the cDNA-based richness. </w:t>
      </w:r>
      <w:r w:rsidRPr="00E64B77">
        <w:rPr>
          <w:rFonts w:ascii="Times New Roman" w:hAnsi="Times New Roman" w:cs="Times New Roman"/>
          <w:sz w:val="24"/>
          <w:szCs w:val="24"/>
        </w:rPr>
        <w:lastRenderedPageBreak/>
        <w:t>Non-overlapping 95% High Posterior Density Credible Interval (95% CrI) are used to detect significant differences between effect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7F746DB1" w14:textId="5C79A63B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EB1873" wp14:editId="65A0332F">
            <wp:extent cx="3562320" cy="2076105"/>
            <wp:effectExtent l="0" t="0" r="635" b="63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20" cy="2076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62749" w14:textId="0C841659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E64B77">
        <w:rPr>
          <w:rFonts w:ascii="Times New Roman" w:hAnsi="Times New Roman" w:cs="Times New Roman"/>
          <w:sz w:val="24"/>
          <w:szCs w:val="24"/>
        </w:rPr>
        <w:t xml:space="preserve"> Fixed effect structure of the linear mixed-effect model testing the effect of </w:t>
      </w:r>
      <w:r w:rsidR="009E049E">
        <w:rPr>
          <w:rFonts w:ascii="Times New Roman" w:hAnsi="Times New Roman" w:cs="Times New Roman"/>
          <w:sz w:val="24"/>
          <w:szCs w:val="24"/>
        </w:rPr>
        <w:t>t</w:t>
      </w:r>
      <w:r w:rsidRPr="00E64B77">
        <w:rPr>
          <w:rFonts w:ascii="Times New Roman" w:hAnsi="Times New Roman" w:cs="Times New Roman"/>
          <w:sz w:val="24"/>
          <w:szCs w:val="24"/>
        </w:rPr>
        <w:t xml:space="preserve">reatment, </w:t>
      </w:r>
      <w:r w:rsidRPr="00E64B77">
        <w:rPr>
          <w:rFonts w:ascii="Times New Roman" w:hAnsi="Times New Roman" w:cs="Times New Roman"/>
          <w:i/>
          <w:sz w:val="24"/>
          <w:szCs w:val="24"/>
        </w:rPr>
        <w:t>Betula nana</w:t>
      </w:r>
      <w:r w:rsidRPr="00E64B77">
        <w:rPr>
          <w:rFonts w:ascii="Times New Roman" w:hAnsi="Times New Roman" w:cs="Times New Roman"/>
          <w:sz w:val="24"/>
          <w:szCs w:val="24"/>
        </w:rPr>
        <w:t xml:space="preserve"> abundance and litter abundance on the cDNA-based Shannon diversity. Non-overlapping 95% High Posterior Density Credible Interval (95% CrI) are used to detect significant differences between effect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6AC762DB" w14:textId="4CD819CC" w:rsidR="00A64163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E23E6D" wp14:editId="400B3947">
            <wp:extent cx="3545039" cy="2066578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039" cy="2066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46FAD0" w14:textId="77777777" w:rsidR="002F3DF1" w:rsidRDefault="002F3D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36C5C8" w14:textId="65C4246D" w:rsidR="002F3DF1" w:rsidRPr="00E64B77" w:rsidRDefault="002F3DF1" w:rsidP="002F3DF1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64B77">
        <w:rPr>
          <w:rFonts w:ascii="Times New Roman" w:hAnsi="Times New Roman" w:cs="Times New Roman"/>
          <w:sz w:val="24"/>
          <w:szCs w:val="24"/>
        </w:rPr>
        <w:t xml:space="preserve"> Fixed effect structure of the linear mixed-effect model testing the effect material (DNA vs cDNA) on the ASV richness. Non-overlapping 95% High Posterior Density Credible Interval (95% CrI) are used to detect significant difference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544E73FB" w14:textId="77777777" w:rsidR="002F3DF1" w:rsidRPr="00E64B77" w:rsidRDefault="002F3DF1" w:rsidP="002F3DF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4B77">
        <w:rPr>
          <w:rFonts w:ascii="Times New Roman" w:hAnsi="Times New Roman" w:cs="Times New Roman"/>
          <w:sz w:val="24"/>
          <w:szCs w:val="24"/>
        </w:rPr>
        <w:t xml:space="preserve"> </w:t>
      </w:r>
      <w:r w:rsidRPr="00E64B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B251B1" wp14:editId="47F4B78F">
            <wp:extent cx="2879725" cy="1979930"/>
            <wp:effectExtent l="0" t="0" r="0" b="127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57"/>
                    <a:stretch/>
                  </pic:blipFill>
                  <pic:spPr bwMode="auto">
                    <a:xfrm>
                      <a:off x="0" y="0"/>
                      <a:ext cx="2880000" cy="1980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4345B" w14:textId="5DA47612" w:rsidR="002F3DF1" w:rsidRPr="00E64B77" w:rsidRDefault="002F3DF1" w:rsidP="002F3DF1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64B77">
        <w:rPr>
          <w:rFonts w:ascii="Times New Roman" w:hAnsi="Times New Roman" w:cs="Times New Roman"/>
          <w:sz w:val="24"/>
          <w:szCs w:val="24"/>
        </w:rPr>
        <w:t xml:space="preserve"> Fixed effect structure of the linear mixed-effect model testing the effect material (DNA vs cDNA) on the Shannon diversity. Non-overlapping 95% High Posterior Density Credible Interval (95% CrI) are used to detect significant difference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62196E88" w14:textId="77777777" w:rsidR="002F3DF1" w:rsidRDefault="002F3DF1" w:rsidP="002F3DF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4B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32D500" wp14:editId="432211A1">
            <wp:extent cx="2879725" cy="2008505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17"/>
                    <a:stretch/>
                  </pic:blipFill>
                  <pic:spPr bwMode="auto">
                    <a:xfrm>
                      <a:off x="0" y="0"/>
                      <a:ext cx="2880000" cy="2008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278EF" w14:textId="18857DC6" w:rsidR="00A64163" w:rsidRDefault="00A64163">
      <w:pPr>
        <w:rPr>
          <w:rFonts w:ascii="Times New Roman" w:hAnsi="Times New Roman" w:cs="Times New Roman"/>
          <w:sz w:val="24"/>
          <w:szCs w:val="24"/>
        </w:rPr>
      </w:pPr>
    </w:p>
    <w:p w14:paraId="27214AAD" w14:textId="77777777" w:rsidR="002F3DF1" w:rsidRDefault="002F3DF1" w:rsidP="00A641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B1E885A" w14:textId="77777777" w:rsidR="002F3DF1" w:rsidRDefault="002F3DF1" w:rsidP="00A641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B304FEC" w14:textId="77777777" w:rsidR="002F3DF1" w:rsidRDefault="002F3DF1" w:rsidP="00A641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8A1949C" w14:textId="77777777" w:rsidR="002F3DF1" w:rsidRDefault="002F3DF1" w:rsidP="00A641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2D3529D" w14:textId="77777777" w:rsidR="002F3DF1" w:rsidRDefault="002F3DF1" w:rsidP="00A641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19FE428" w14:textId="77777777" w:rsidR="002F3DF1" w:rsidRDefault="002F3DF1" w:rsidP="00A641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4D1559" w14:textId="5015064F" w:rsidR="00A64163" w:rsidRPr="00792A4C" w:rsidRDefault="00A64163" w:rsidP="00A64163">
      <w:r w:rsidRPr="00792A4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Figure </w:t>
      </w:r>
      <w:r w:rsidR="002F3DF1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ive abundances of genera of DNA- and cDNA-based bacterial communities associated with the lichen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Cetraria islandic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control (white) and warmed (red) samples. Points indicate average relative abundance values per control or warmed plot. Boxplots represent minimum values, first quartiles, medians, third quartiles and maximum values.</w:t>
      </w:r>
    </w:p>
    <w:p w14:paraId="2638A6C3" w14:textId="77777777" w:rsidR="00A64163" w:rsidRDefault="00A64163" w:rsidP="00A6416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6625FDA" wp14:editId="6704264E">
            <wp:extent cx="5131681" cy="7563485"/>
            <wp:effectExtent l="0" t="0" r="0" b="0"/>
            <wp:docPr id="3" name="Afbeelding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716" cy="7578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39858" w14:textId="77777777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</w:p>
    <w:p w14:paraId="6F08B19A" w14:textId="4207C8F4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2F3DF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64B77">
        <w:rPr>
          <w:rFonts w:ascii="Times New Roman" w:hAnsi="Times New Roman" w:cs="Times New Roman"/>
          <w:sz w:val="24"/>
          <w:szCs w:val="24"/>
        </w:rPr>
        <w:t xml:space="preserve"> Fixed effect structure of the linear mixed-effect model testing the effect of </w:t>
      </w:r>
      <w:r w:rsidR="009E049E">
        <w:rPr>
          <w:rFonts w:ascii="Times New Roman" w:hAnsi="Times New Roman" w:cs="Times New Roman"/>
          <w:sz w:val="24"/>
          <w:szCs w:val="24"/>
        </w:rPr>
        <w:t>t</w:t>
      </w:r>
      <w:r w:rsidRPr="00E64B77">
        <w:rPr>
          <w:rFonts w:ascii="Times New Roman" w:hAnsi="Times New Roman" w:cs="Times New Roman"/>
          <w:sz w:val="24"/>
          <w:szCs w:val="24"/>
        </w:rPr>
        <w:t xml:space="preserve">reatment, </w:t>
      </w:r>
      <w:r w:rsidRPr="00E64B77">
        <w:rPr>
          <w:rFonts w:ascii="Times New Roman" w:hAnsi="Times New Roman" w:cs="Times New Roman"/>
          <w:i/>
          <w:sz w:val="24"/>
          <w:szCs w:val="24"/>
        </w:rPr>
        <w:t>Betula nana</w:t>
      </w:r>
      <w:r w:rsidRPr="00E64B77">
        <w:rPr>
          <w:rFonts w:ascii="Times New Roman" w:hAnsi="Times New Roman" w:cs="Times New Roman"/>
          <w:sz w:val="24"/>
          <w:szCs w:val="24"/>
        </w:rPr>
        <w:t xml:space="preserve"> abundance and litter abundance on the 16S rRNA gene copy numbers. Non-overlapping 95% High Posterior Density Credible Interval (95% CrI) are used to detect significant differences between effect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5B312EFB" w14:textId="29B82B5B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63FAA2" wp14:editId="220CA813">
            <wp:extent cx="3464546" cy="1910596"/>
            <wp:effectExtent l="0" t="0" r="317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546" cy="19105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EFDF31" w14:textId="1D9ECC5F" w:rsidR="006E69A2" w:rsidRPr="00E64B77" w:rsidRDefault="006E69A2" w:rsidP="006E69A2">
      <w:pPr>
        <w:rPr>
          <w:rFonts w:ascii="Times New Roman" w:hAnsi="Times New Roman" w:cs="Times New Roman"/>
          <w:sz w:val="24"/>
          <w:szCs w:val="24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F3DF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64B77">
        <w:rPr>
          <w:rFonts w:ascii="Times New Roman" w:hAnsi="Times New Roman" w:cs="Times New Roman"/>
          <w:sz w:val="24"/>
          <w:szCs w:val="24"/>
        </w:rPr>
        <w:t xml:space="preserve"> Fixed effect structure of the linear mixed-effect model testing the effect of </w:t>
      </w:r>
      <w:r w:rsidR="009E049E">
        <w:rPr>
          <w:rFonts w:ascii="Times New Roman" w:hAnsi="Times New Roman" w:cs="Times New Roman"/>
          <w:sz w:val="24"/>
          <w:szCs w:val="24"/>
        </w:rPr>
        <w:t>t</w:t>
      </w:r>
      <w:r w:rsidRPr="00E64B77">
        <w:rPr>
          <w:rFonts w:ascii="Times New Roman" w:hAnsi="Times New Roman" w:cs="Times New Roman"/>
          <w:sz w:val="24"/>
          <w:szCs w:val="24"/>
        </w:rPr>
        <w:t xml:space="preserve">reatment, </w:t>
      </w:r>
      <w:r w:rsidRPr="00E64B77">
        <w:rPr>
          <w:rFonts w:ascii="Times New Roman" w:hAnsi="Times New Roman" w:cs="Times New Roman"/>
          <w:i/>
          <w:sz w:val="24"/>
          <w:szCs w:val="24"/>
        </w:rPr>
        <w:t>Betula nana</w:t>
      </w:r>
      <w:r w:rsidRPr="00E64B77">
        <w:rPr>
          <w:rFonts w:ascii="Times New Roman" w:hAnsi="Times New Roman" w:cs="Times New Roman"/>
          <w:sz w:val="24"/>
          <w:szCs w:val="24"/>
        </w:rPr>
        <w:t xml:space="preserve"> abundance and litter abundance on the </w:t>
      </w:r>
      <w:r w:rsidRPr="00E64B77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Pr="00E64B77">
        <w:rPr>
          <w:rFonts w:ascii="Times New Roman" w:hAnsi="Times New Roman" w:cs="Times New Roman"/>
          <w:sz w:val="24"/>
          <w:szCs w:val="24"/>
        </w:rPr>
        <w:t xml:space="preserve"> gene copy numbers. Non-overlapping 95% High Posterior Density Credible Interval (95% CrI) are used to detect significant differences between effects. Parameters with 50% CrI overlapping 0 are indicated by open circles. Parameters with 50% CrI not overlapping 0, but with 95% CrI overlapping 0 are indicated by closed black circles. Thick lines represent 50% CrI and thin lines represent 95% CrI.</w:t>
      </w:r>
    </w:p>
    <w:p w14:paraId="49611971" w14:textId="5C75AE9A" w:rsidR="00074A9E" w:rsidRPr="00E64B77" w:rsidRDefault="00074A9E" w:rsidP="006E69A2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64B7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251969" wp14:editId="05330287">
            <wp:extent cx="3419061" cy="2338545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583" cy="2347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C0AB7" w14:textId="77777777" w:rsidR="00792A4C" w:rsidRDefault="00792A4C" w:rsidP="00792A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FFE2131" w14:textId="77777777" w:rsidR="00792A4C" w:rsidRDefault="00792A4C" w:rsidP="00792A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E5DAEF" w14:textId="77777777" w:rsidR="00792A4C" w:rsidRDefault="00792A4C" w:rsidP="00792A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43D8321" w14:textId="77777777" w:rsidR="00792A4C" w:rsidRDefault="00792A4C" w:rsidP="00792A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ABD8AC2" w14:textId="77777777" w:rsidR="00792A4C" w:rsidRDefault="00792A4C" w:rsidP="00792A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79CCED5" w14:textId="5D30B85C" w:rsidR="00577247" w:rsidRPr="00E64B77" w:rsidRDefault="006E69A2" w:rsidP="00507244">
      <w:pPr>
        <w:pStyle w:val="Kop2"/>
        <w:numPr>
          <w:ilvl w:val="1"/>
          <w:numId w:val="3"/>
        </w:numPr>
        <w:tabs>
          <w:tab w:val="num" w:pos="567"/>
        </w:tabs>
        <w:ind w:left="567" w:hanging="567"/>
      </w:pPr>
      <w:r w:rsidRPr="00E64B77">
        <w:lastRenderedPageBreak/>
        <w:t>Supplementary Tables</w:t>
      </w:r>
    </w:p>
    <w:p w14:paraId="311D944A" w14:textId="7E089B64" w:rsidR="00C839EA" w:rsidRPr="006B1346" w:rsidRDefault="00C839EA" w:rsidP="00C839E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7263D" w:rsidRPr="00E64B7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64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205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emperature and relative humidity for </w:t>
      </w:r>
      <w:r w:rsidR="007C2D0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OTC </w:t>
      </w:r>
      <w:r w:rsidR="001F674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warmed) </w:t>
      </w:r>
      <w:r w:rsidR="007C2D0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control plots measured in June-August 2016 (temperature and relative humidity 10 cm above the moss layer) and August 2018-June 2019 (temperature on the moss surface). </w:t>
      </w:r>
      <w:r w:rsidR="00513B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hown are mean </w:t>
      </w:r>
      <w:r w:rsidR="00513BA4" w:rsidRPr="00E64B77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±</w:t>
      </w:r>
      <w:r w:rsidR="00513BA4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 standard error of the mean. </w:t>
      </w:r>
      <w:r w:rsidR="006B134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Significant differences (</w:t>
      </w:r>
      <w:r w:rsidR="00974281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t</w:t>
      </w:r>
      <w:r w:rsidR="006B134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-test, </w:t>
      </w:r>
      <w:r w:rsidR="006B13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 xml:space="preserve">P </w:t>
      </w:r>
      <w:r w:rsidR="006B134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&lt; 0.05) are indicated in bold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007"/>
        <w:gridCol w:w="1009"/>
        <w:gridCol w:w="1007"/>
        <w:gridCol w:w="1009"/>
        <w:gridCol w:w="1007"/>
        <w:gridCol w:w="1009"/>
        <w:gridCol w:w="1007"/>
        <w:gridCol w:w="1009"/>
      </w:tblGrid>
      <w:tr w:rsidR="00E64B77" w:rsidRPr="00E64B77" w14:paraId="741E4C4E" w14:textId="6BFB6912" w:rsidTr="00E64B77">
        <w:tc>
          <w:tcPr>
            <w:tcW w:w="16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E3601" w14:textId="77777777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ir temperature</w:t>
            </w:r>
          </w:p>
          <w:p w14:paraId="6884306A" w14:textId="37F7B5ED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June – August 2016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5E327C" w14:textId="77777777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oss surface temperature</w:t>
            </w:r>
          </w:p>
          <w:p w14:paraId="44831736" w14:textId="4D024A0E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ugust 2018 – June 2019</w:t>
            </w:r>
          </w:p>
        </w:tc>
        <w:tc>
          <w:tcPr>
            <w:tcW w:w="1667" w:type="pct"/>
            <w:gridSpan w:val="3"/>
            <w:tcBorders>
              <w:top w:val="single" w:sz="4" w:space="0" w:color="auto"/>
            </w:tcBorders>
            <w:vAlign w:val="center"/>
          </w:tcPr>
          <w:p w14:paraId="29CB7627" w14:textId="77777777" w:rsidR="00E64B77" w:rsidRPr="00E64B77" w:rsidRDefault="00E64B77" w:rsidP="00E64B77">
            <w:pPr>
              <w:tabs>
                <w:tab w:val="left" w:pos="57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lative humidity Air</w:t>
            </w:r>
          </w:p>
          <w:p w14:paraId="26FACE74" w14:textId="46E25CC1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June – August 2016</w:t>
            </w:r>
          </w:p>
        </w:tc>
      </w:tr>
      <w:tr w:rsidR="00E64B77" w:rsidRPr="00E64B77" w14:paraId="148EC66A" w14:textId="1C57FD24" w:rsidTr="00E64B77">
        <w:trPr>
          <w:trHeight w:val="276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F21F4" w14:textId="6F7DD167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817B" w14:textId="0C325752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21E7B" w14:textId="50A5C69D" w:rsidR="00E64B77" w:rsidRPr="00E64B77" w:rsidRDefault="00E64B77" w:rsidP="00E64B77">
            <w:pPr>
              <w:pStyle w:val="Default"/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∆°C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482382" w14:textId="0AD140A7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70F5D" w14:textId="4C7B08C7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3429" w14:textId="27066043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∆°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F44F4" w14:textId="1E25A817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C4648" w14:textId="25AE4669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CC7B" w14:textId="75CE31F6" w:rsidR="00E64B77" w:rsidRPr="00E64B77" w:rsidRDefault="00E64B77" w:rsidP="00E64B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∆%</w:t>
            </w:r>
          </w:p>
        </w:tc>
      </w:tr>
      <w:tr w:rsidR="00E64B77" w:rsidRPr="00E64B77" w14:paraId="73352F99" w14:textId="20897336" w:rsidTr="00E64B77">
        <w:trPr>
          <w:trHeight w:val="276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3244" w14:textId="51C211B3" w:rsid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1.</w:t>
            </w:r>
            <w:r w:rsidR="003C0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</w:t>
            </w:r>
          </w:p>
          <w:p w14:paraId="79B503CF" w14:textId="7BBBA7E7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704E" w14:textId="3E25F5D2" w:rsid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0.0</w:t>
            </w:r>
          </w:p>
          <w:p w14:paraId="30601CA1" w14:textId="53149D81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70CD9" w14:textId="1D2DF30B" w:rsidR="00E64B77" w:rsidRPr="006B1346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6B1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4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882DF" w14:textId="77777777" w:rsid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28</w:t>
            </w:r>
          </w:p>
          <w:p w14:paraId="44F4E229" w14:textId="741162F9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0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C38DD" w14:textId="77777777" w:rsid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6</w:t>
            </w:r>
          </w:p>
          <w:p w14:paraId="01950628" w14:textId="406E3A2C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0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9D60B" w14:textId="79CD42DC" w:rsidR="00E64B77" w:rsidRPr="00974281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974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2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1E40A" w14:textId="5992EE1D" w:rsid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8.8</w:t>
            </w:r>
          </w:p>
          <w:p w14:paraId="4FE26DCD" w14:textId="5FBA7330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3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19B6" w14:textId="3F090F0B" w:rsid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81.8</w:t>
            </w:r>
          </w:p>
          <w:p w14:paraId="0AEE587D" w14:textId="0AF600D1" w:rsidR="00E64B77" w:rsidRPr="00E64B77" w:rsidRDefault="00E64B77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3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5A101" w14:textId="1F670024" w:rsidR="00E64B77" w:rsidRPr="00F90A04" w:rsidRDefault="00625FA0" w:rsidP="00E64B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F9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-</w:t>
            </w:r>
            <w:r w:rsidR="00E64B77" w:rsidRPr="00F9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</w:p>
        </w:tc>
      </w:tr>
    </w:tbl>
    <w:p w14:paraId="061B20BD" w14:textId="3F343C22" w:rsidR="007D63DB" w:rsidRPr="00E64B77" w:rsidRDefault="007D63DB" w:rsidP="007D63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F6D89C" w14:textId="423ACACF" w:rsidR="006E69A2" w:rsidRPr="00E64B77" w:rsidRDefault="006E69A2" w:rsidP="0050724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7480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07244" w:rsidRPr="00E64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7244" w:rsidRPr="00E64B7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mmary for the Permanova testing the effect treatment, Betula nana abundance and litter abundance on the DNA-based bacterial community variation of the lichen.</w:t>
      </w:r>
    </w:p>
    <w:tbl>
      <w:tblPr>
        <w:tblStyle w:val="Tabelraster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14"/>
        <w:gridCol w:w="1842"/>
        <w:gridCol w:w="1701"/>
        <w:gridCol w:w="1134"/>
        <w:gridCol w:w="1199"/>
        <w:gridCol w:w="1295"/>
      </w:tblGrid>
      <w:tr w:rsidR="00507244" w:rsidRPr="00E64B77" w14:paraId="1AC06554" w14:textId="77777777" w:rsidTr="00D22FF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4A9EAD8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5A3380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D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1AA7E4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BA3F2E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ean Squa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16B11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F.Model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993751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</w:t>
            </w: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GB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9011CF2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Pr(&gt;F)</w:t>
            </w:r>
          </w:p>
        </w:tc>
      </w:tr>
      <w:tr w:rsidR="00507244" w:rsidRPr="00E64B77" w14:paraId="07D75468" w14:textId="77777777" w:rsidTr="00D22FF6">
        <w:tc>
          <w:tcPr>
            <w:tcW w:w="1413" w:type="dxa"/>
            <w:tcBorders>
              <w:top w:val="single" w:sz="4" w:space="0" w:color="auto"/>
            </w:tcBorders>
          </w:tcPr>
          <w:p w14:paraId="61FC133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Treatment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E792A2D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953BEFD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6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D2C40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64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B8264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.759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FA044F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701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2815CF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&lt;0.001</w:t>
            </w:r>
          </w:p>
        </w:tc>
      </w:tr>
      <w:tr w:rsidR="00507244" w:rsidRPr="00E64B77" w14:paraId="0A4D752D" w14:textId="77777777" w:rsidTr="00D22FF6">
        <w:tc>
          <w:tcPr>
            <w:tcW w:w="1413" w:type="dxa"/>
          </w:tcPr>
          <w:p w14:paraId="6ACDDEDD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Betula nana</w:t>
            </w:r>
          </w:p>
        </w:tc>
        <w:tc>
          <w:tcPr>
            <w:tcW w:w="714" w:type="dxa"/>
          </w:tcPr>
          <w:p w14:paraId="76EBB04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842" w:type="dxa"/>
          </w:tcPr>
          <w:p w14:paraId="4AD5A413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3654</w:t>
            </w:r>
          </w:p>
        </w:tc>
        <w:tc>
          <w:tcPr>
            <w:tcW w:w="1701" w:type="dxa"/>
          </w:tcPr>
          <w:p w14:paraId="01044D7D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36536</w:t>
            </w:r>
          </w:p>
        </w:tc>
        <w:tc>
          <w:tcPr>
            <w:tcW w:w="1134" w:type="dxa"/>
          </w:tcPr>
          <w:p w14:paraId="1D1D6D0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5168</w:t>
            </w:r>
          </w:p>
        </w:tc>
        <w:tc>
          <w:tcPr>
            <w:tcW w:w="1199" w:type="dxa"/>
          </w:tcPr>
          <w:p w14:paraId="0CED9838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3859</w:t>
            </w:r>
          </w:p>
        </w:tc>
        <w:tc>
          <w:tcPr>
            <w:tcW w:w="1295" w:type="dxa"/>
          </w:tcPr>
          <w:p w14:paraId="11F54B1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1646</w:t>
            </w:r>
          </w:p>
        </w:tc>
      </w:tr>
      <w:tr w:rsidR="00507244" w:rsidRPr="00E64B77" w14:paraId="2A4B37C2" w14:textId="77777777" w:rsidTr="00D22FF6">
        <w:tc>
          <w:tcPr>
            <w:tcW w:w="1413" w:type="dxa"/>
          </w:tcPr>
          <w:p w14:paraId="5894FEB3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Litter</w:t>
            </w:r>
          </w:p>
        </w:tc>
        <w:tc>
          <w:tcPr>
            <w:tcW w:w="714" w:type="dxa"/>
          </w:tcPr>
          <w:p w14:paraId="66FBF5D3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842" w:type="dxa"/>
          </w:tcPr>
          <w:p w14:paraId="6B128B3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2483</w:t>
            </w:r>
          </w:p>
        </w:tc>
        <w:tc>
          <w:tcPr>
            <w:tcW w:w="1701" w:type="dxa"/>
          </w:tcPr>
          <w:p w14:paraId="4174E9CC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24830</w:t>
            </w:r>
          </w:p>
        </w:tc>
        <w:tc>
          <w:tcPr>
            <w:tcW w:w="1134" w:type="dxa"/>
          </w:tcPr>
          <w:p w14:paraId="3D39FEF7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308</w:t>
            </w:r>
          </w:p>
        </w:tc>
        <w:tc>
          <w:tcPr>
            <w:tcW w:w="1199" w:type="dxa"/>
          </w:tcPr>
          <w:p w14:paraId="74F72AFC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2622</w:t>
            </w:r>
          </w:p>
        </w:tc>
        <w:tc>
          <w:tcPr>
            <w:tcW w:w="1295" w:type="dxa"/>
          </w:tcPr>
          <w:p w14:paraId="4938FCE8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616</w:t>
            </w:r>
          </w:p>
        </w:tc>
      </w:tr>
      <w:tr w:rsidR="00507244" w:rsidRPr="00E64B77" w14:paraId="37EE77DD" w14:textId="77777777" w:rsidTr="00D22FF6">
        <w:tc>
          <w:tcPr>
            <w:tcW w:w="1413" w:type="dxa"/>
          </w:tcPr>
          <w:p w14:paraId="22A6E166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siduals</w:t>
            </w:r>
          </w:p>
        </w:tc>
        <w:tc>
          <w:tcPr>
            <w:tcW w:w="714" w:type="dxa"/>
          </w:tcPr>
          <w:p w14:paraId="7721CA5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4</w:t>
            </w:r>
          </w:p>
        </w:tc>
        <w:tc>
          <w:tcPr>
            <w:tcW w:w="1842" w:type="dxa"/>
          </w:tcPr>
          <w:p w14:paraId="665B4B1B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8.1900</w:t>
            </w:r>
          </w:p>
        </w:tc>
        <w:tc>
          <w:tcPr>
            <w:tcW w:w="1701" w:type="dxa"/>
          </w:tcPr>
          <w:p w14:paraId="575D485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24088</w:t>
            </w:r>
          </w:p>
        </w:tc>
        <w:tc>
          <w:tcPr>
            <w:tcW w:w="1134" w:type="dxa"/>
          </w:tcPr>
          <w:p w14:paraId="30AC086B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1199" w:type="dxa"/>
          </w:tcPr>
          <w:p w14:paraId="52CBC52A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86499</w:t>
            </w:r>
          </w:p>
        </w:tc>
        <w:tc>
          <w:tcPr>
            <w:tcW w:w="1295" w:type="dxa"/>
          </w:tcPr>
          <w:p w14:paraId="6E57C35B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507244" w:rsidRPr="00E64B77" w14:paraId="2FEC23F4" w14:textId="77777777" w:rsidTr="00D22FF6">
        <w:tc>
          <w:tcPr>
            <w:tcW w:w="1413" w:type="dxa"/>
            <w:tcBorders>
              <w:bottom w:val="single" w:sz="4" w:space="0" w:color="auto"/>
            </w:tcBorders>
          </w:tcPr>
          <w:p w14:paraId="52793239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E88A5DA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4F5A5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9.46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4878CB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4ED365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410A6C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000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DDA0483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</w:tbl>
    <w:p w14:paraId="28F537D3" w14:textId="3AC25D73" w:rsidR="00507244" w:rsidRPr="00E64B77" w:rsidRDefault="00507244" w:rsidP="006E69A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445975EE" w14:textId="1951DA98" w:rsidR="00507244" w:rsidRPr="00E64B77" w:rsidRDefault="00507244" w:rsidP="0050724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4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7480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64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64B7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mmary for the Permanova testing the effect treatment, Betula nana abundance and litter abundance on the cDNA-based bacterial community variation of the lichen.</w:t>
      </w:r>
    </w:p>
    <w:tbl>
      <w:tblPr>
        <w:tblStyle w:val="Tabelraster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14"/>
        <w:gridCol w:w="1842"/>
        <w:gridCol w:w="1701"/>
        <w:gridCol w:w="1134"/>
        <w:gridCol w:w="1199"/>
        <w:gridCol w:w="1295"/>
      </w:tblGrid>
      <w:tr w:rsidR="00507244" w:rsidRPr="00E64B77" w14:paraId="4301649E" w14:textId="77777777" w:rsidTr="00D22FF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AFFF836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8E2178B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D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4AE06F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4CFE0D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ean Squa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BB22E5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F.Model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53693CA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</w:t>
            </w: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GB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9D09C1A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Pr(&gt;F)</w:t>
            </w:r>
          </w:p>
        </w:tc>
      </w:tr>
      <w:tr w:rsidR="00507244" w:rsidRPr="00E64B77" w14:paraId="6468FBC6" w14:textId="77777777" w:rsidTr="00D22FF6">
        <w:tc>
          <w:tcPr>
            <w:tcW w:w="1413" w:type="dxa"/>
            <w:tcBorders>
              <w:top w:val="single" w:sz="4" w:space="0" w:color="auto"/>
            </w:tcBorders>
          </w:tcPr>
          <w:p w14:paraId="277DCCB4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Treatment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022DDEC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A879FA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1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5C6474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18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86A11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.182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CDDC47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665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2C616E3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&lt;0.001</w:t>
            </w:r>
          </w:p>
        </w:tc>
      </w:tr>
      <w:tr w:rsidR="00507244" w:rsidRPr="00E64B77" w14:paraId="0F662492" w14:textId="77777777" w:rsidTr="00D22FF6">
        <w:tc>
          <w:tcPr>
            <w:tcW w:w="1413" w:type="dxa"/>
          </w:tcPr>
          <w:p w14:paraId="2A8FB7B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Betula nana</w:t>
            </w:r>
          </w:p>
        </w:tc>
        <w:tc>
          <w:tcPr>
            <w:tcW w:w="714" w:type="dxa"/>
          </w:tcPr>
          <w:p w14:paraId="6686D63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842" w:type="dxa"/>
          </w:tcPr>
          <w:p w14:paraId="5DD40E49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5283</w:t>
            </w:r>
          </w:p>
        </w:tc>
        <w:tc>
          <w:tcPr>
            <w:tcW w:w="1701" w:type="dxa"/>
          </w:tcPr>
          <w:p w14:paraId="2B34E35B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52833</w:t>
            </w:r>
          </w:p>
        </w:tc>
        <w:tc>
          <w:tcPr>
            <w:tcW w:w="1134" w:type="dxa"/>
          </w:tcPr>
          <w:p w14:paraId="2702F5EC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.7194</w:t>
            </w:r>
          </w:p>
        </w:tc>
        <w:tc>
          <w:tcPr>
            <w:tcW w:w="1199" w:type="dxa"/>
          </w:tcPr>
          <w:p w14:paraId="37A12CBC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5690</w:t>
            </w:r>
          </w:p>
        </w:tc>
        <w:tc>
          <w:tcPr>
            <w:tcW w:w="1295" w:type="dxa"/>
          </w:tcPr>
          <w:p w14:paraId="3D3E0582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6879</w:t>
            </w:r>
          </w:p>
        </w:tc>
      </w:tr>
      <w:tr w:rsidR="00507244" w:rsidRPr="00E64B77" w14:paraId="310E1929" w14:textId="77777777" w:rsidTr="00D22FF6">
        <w:tc>
          <w:tcPr>
            <w:tcW w:w="1413" w:type="dxa"/>
          </w:tcPr>
          <w:p w14:paraId="5C95AE6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Litter</w:t>
            </w:r>
          </w:p>
        </w:tc>
        <w:tc>
          <w:tcPr>
            <w:tcW w:w="714" w:type="dxa"/>
          </w:tcPr>
          <w:p w14:paraId="7551B768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842" w:type="dxa"/>
          </w:tcPr>
          <w:p w14:paraId="5AF5FDE0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3674</w:t>
            </w:r>
          </w:p>
        </w:tc>
        <w:tc>
          <w:tcPr>
            <w:tcW w:w="1701" w:type="dxa"/>
          </w:tcPr>
          <w:p w14:paraId="2A196633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36736</w:t>
            </w:r>
          </w:p>
        </w:tc>
        <w:tc>
          <w:tcPr>
            <w:tcW w:w="1134" w:type="dxa"/>
          </w:tcPr>
          <w:p w14:paraId="2B72749E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8909</w:t>
            </w:r>
          </w:p>
        </w:tc>
        <w:tc>
          <w:tcPr>
            <w:tcW w:w="1199" w:type="dxa"/>
          </w:tcPr>
          <w:p w14:paraId="60F08CD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3956</w:t>
            </w:r>
          </w:p>
        </w:tc>
        <w:tc>
          <w:tcPr>
            <w:tcW w:w="1295" w:type="dxa"/>
          </w:tcPr>
          <w:p w14:paraId="07570958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04850</w:t>
            </w:r>
          </w:p>
        </w:tc>
      </w:tr>
      <w:tr w:rsidR="00507244" w:rsidRPr="00E64B77" w14:paraId="2DB0253C" w14:textId="77777777" w:rsidTr="00D22FF6">
        <w:tc>
          <w:tcPr>
            <w:tcW w:w="1413" w:type="dxa"/>
          </w:tcPr>
          <w:p w14:paraId="04E80979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siduals</w:t>
            </w:r>
          </w:p>
        </w:tc>
        <w:tc>
          <w:tcPr>
            <w:tcW w:w="714" w:type="dxa"/>
          </w:tcPr>
          <w:p w14:paraId="54C016A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0</w:t>
            </w:r>
          </w:p>
        </w:tc>
        <w:tc>
          <w:tcPr>
            <w:tcW w:w="1842" w:type="dxa"/>
          </w:tcPr>
          <w:p w14:paraId="68332C76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.7712</w:t>
            </w:r>
          </w:p>
        </w:tc>
        <w:tc>
          <w:tcPr>
            <w:tcW w:w="1701" w:type="dxa"/>
          </w:tcPr>
          <w:p w14:paraId="0E3D927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19428</w:t>
            </w:r>
          </w:p>
        </w:tc>
        <w:tc>
          <w:tcPr>
            <w:tcW w:w="1134" w:type="dxa"/>
          </w:tcPr>
          <w:p w14:paraId="6B29CDA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1199" w:type="dxa"/>
          </w:tcPr>
          <w:p w14:paraId="3DC27BD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83694</w:t>
            </w:r>
          </w:p>
        </w:tc>
        <w:tc>
          <w:tcPr>
            <w:tcW w:w="1295" w:type="dxa"/>
          </w:tcPr>
          <w:p w14:paraId="6916E084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507244" w:rsidRPr="00E64B77" w14:paraId="637C8334" w14:textId="77777777" w:rsidTr="00D22FF6">
        <w:tc>
          <w:tcPr>
            <w:tcW w:w="1413" w:type="dxa"/>
            <w:tcBorders>
              <w:bottom w:val="single" w:sz="4" w:space="0" w:color="auto"/>
            </w:tcBorders>
          </w:tcPr>
          <w:p w14:paraId="59913D3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3E77A8C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2550C79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9.28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CC5FF7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8A50AF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F462E21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64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000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26478D7" w14:textId="77777777" w:rsidR="00507244" w:rsidRPr="00E64B77" w:rsidRDefault="00507244" w:rsidP="00920F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</w:tbl>
    <w:p w14:paraId="1B10FAB9" w14:textId="77777777" w:rsidR="00507244" w:rsidRPr="00E64B77" w:rsidRDefault="00507244" w:rsidP="006E69A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7244" w:rsidRPr="00E64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D91816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B3667D"/>
    <w:multiLevelType w:val="multilevel"/>
    <w:tmpl w:val="4A9238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7D4100ED"/>
    <w:multiLevelType w:val="multilevel"/>
    <w:tmpl w:val="4A9238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16"/>
    <w:rsid w:val="00013DC8"/>
    <w:rsid w:val="00043B1E"/>
    <w:rsid w:val="00061B66"/>
    <w:rsid w:val="00071F21"/>
    <w:rsid w:val="00073B01"/>
    <w:rsid w:val="00074A9E"/>
    <w:rsid w:val="000C2986"/>
    <w:rsid w:val="00110B07"/>
    <w:rsid w:val="00111411"/>
    <w:rsid w:val="001F6351"/>
    <w:rsid w:val="001F6743"/>
    <w:rsid w:val="00230D94"/>
    <w:rsid w:val="00241067"/>
    <w:rsid w:val="00283FC0"/>
    <w:rsid w:val="002C3957"/>
    <w:rsid w:val="002C4CC3"/>
    <w:rsid w:val="002D1826"/>
    <w:rsid w:val="002F3DF1"/>
    <w:rsid w:val="002F59B8"/>
    <w:rsid w:val="003145A7"/>
    <w:rsid w:val="0032059B"/>
    <w:rsid w:val="00326834"/>
    <w:rsid w:val="00366FE8"/>
    <w:rsid w:val="00394609"/>
    <w:rsid w:val="00397EC2"/>
    <w:rsid w:val="003C05DE"/>
    <w:rsid w:val="00400CF2"/>
    <w:rsid w:val="00442051"/>
    <w:rsid w:val="00475926"/>
    <w:rsid w:val="004B4A24"/>
    <w:rsid w:val="004F7EB7"/>
    <w:rsid w:val="00507244"/>
    <w:rsid w:val="00513BA4"/>
    <w:rsid w:val="00551F41"/>
    <w:rsid w:val="00577247"/>
    <w:rsid w:val="005B59CC"/>
    <w:rsid w:val="005F0D6E"/>
    <w:rsid w:val="00615FE5"/>
    <w:rsid w:val="00625FA0"/>
    <w:rsid w:val="006367EE"/>
    <w:rsid w:val="00662C41"/>
    <w:rsid w:val="006B1346"/>
    <w:rsid w:val="006B5A2A"/>
    <w:rsid w:val="006E69A2"/>
    <w:rsid w:val="00704265"/>
    <w:rsid w:val="0072081D"/>
    <w:rsid w:val="00741E89"/>
    <w:rsid w:val="00742945"/>
    <w:rsid w:val="00774806"/>
    <w:rsid w:val="0079079D"/>
    <w:rsid w:val="00792A4C"/>
    <w:rsid w:val="007C2D0B"/>
    <w:rsid w:val="007D63DB"/>
    <w:rsid w:val="007E24F3"/>
    <w:rsid w:val="00802FE3"/>
    <w:rsid w:val="00810392"/>
    <w:rsid w:val="008113A9"/>
    <w:rsid w:val="0086187C"/>
    <w:rsid w:val="00862A85"/>
    <w:rsid w:val="00866EB3"/>
    <w:rsid w:val="00894330"/>
    <w:rsid w:val="008A7D69"/>
    <w:rsid w:val="008E2B96"/>
    <w:rsid w:val="009371EB"/>
    <w:rsid w:val="009402B6"/>
    <w:rsid w:val="009456F6"/>
    <w:rsid w:val="00974281"/>
    <w:rsid w:val="009C78E8"/>
    <w:rsid w:val="009D4013"/>
    <w:rsid w:val="009E049E"/>
    <w:rsid w:val="009F68FB"/>
    <w:rsid w:val="00A04669"/>
    <w:rsid w:val="00A26DEA"/>
    <w:rsid w:val="00A30E39"/>
    <w:rsid w:val="00A36CB0"/>
    <w:rsid w:val="00A42DA7"/>
    <w:rsid w:val="00A64163"/>
    <w:rsid w:val="00AB0AA5"/>
    <w:rsid w:val="00AC6DF8"/>
    <w:rsid w:val="00AD6FDA"/>
    <w:rsid w:val="00B7263D"/>
    <w:rsid w:val="00C1578E"/>
    <w:rsid w:val="00C75A2A"/>
    <w:rsid w:val="00C839EA"/>
    <w:rsid w:val="00C95A18"/>
    <w:rsid w:val="00CA4E38"/>
    <w:rsid w:val="00D22FF6"/>
    <w:rsid w:val="00D51355"/>
    <w:rsid w:val="00D77916"/>
    <w:rsid w:val="00D973BC"/>
    <w:rsid w:val="00DA1411"/>
    <w:rsid w:val="00E5210C"/>
    <w:rsid w:val="00E64B77"/>
    <w:rsid w:val="00EF33CE"/>
    <w:rsid w:val="00F40791"/>
    <w:rsid w:val="00F9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F2B71"/>
  <w15:chartTrackingRefBased/>
  <w15:docId w15:val="{B49FE876-1857-45E3-A038-078C3218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4CC3"/>
  </w:style>
  <w:style w:type="paragraph" w:styleId="Kop1">
    <w:name w:val="heading 1"/>
    <w:basedOn w:val="Lijstalinea"/>
    <w:next w:val="Standaard"/>
    <w:link w:val="Kop1Char"/>
    <w:uiPriority w:val="2"/>
    <w:qFormat/>
    <w:rsid w:val="00615FE5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Kop2">
    <w:name w:val="heading 2"/>
    <w:basedOn w:val="Kop1"/>
    <w:next w:val="Standaard"/>
    <w:link w:val="Kop2Char"/>
    <w:uiPriority w:val="2"/>
    <w:qFormat/>
    <w:rsid w:val="006E69A2"/>
    <w:pPr>
      <w:tabs>
        <w:tab w:val="clear" w:pos="567"/>
      </w:tabs>
      <w:spacing w:after="200"/>
      <w:ind w:left="0" w:firstLine="0"/>
      <w:outlineLvl w:val="1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C4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4CC3"/>
    <w:rPr>
      <w:rFonts w:ascii="Segoe UI" w:hAnsi="Segoe UI" w:cs="Segoe UI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2C4C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2C4CC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Standaardalinea-lettertype"/>
    <w:rsid w:val="002C4CC3"/>
  </w:style>
  <w:style w:type="table" w:styleId="Tabelraster">
    <w:name w:val="Table Grid"/>
    <w:basedOn w:val="Standaardtabel"/>
    <w:uiPriority w:val="39"/>
    <w:rsid w:val="002C4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367E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367E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367E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67E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67EE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1F6351"/>
    <w:pPr>
      <w:ind w:left="720"/>
      <w:contextualSpacing/>
    </w:pPr>
  </w:style>
  <w:style w:type="paragraph" w:customStyle="1" w:styleId="SupplementaryMaterial">
    <w:name w:val="Supplementary Material"/>
    <w:basedOn w:val="Titel"/>
    <w:next w:val="Titel"/>
    <w:qFormat/>
    <w:rsid w:val="00615FE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615F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15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2"/>
    <w:rsid w:val="00615FE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2"/>
    <w:rsid w:val="006E69A2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Default">
    <w:name w:val="Default"/>
    <w:rsid w:val="007D63DB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234D8-7B06-4B63-B313-330B0A9FF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73</TotalTime>
  <Pages>6</Pages>
  <Words>987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</dc:creator>
  <cp:keywords/>
  <dc:description/>
  <cp:lastModifiedBy>Ingeborg Klark</cp:lastModifiedBy>
  <cp:revision>9</cp:revision>
  <dcterms:created xsi:type="dcterms:W3CDTF">2020-10-06T17:27:00Z</dcterms:created>
  <dcterms:modified xsi:type="dcterms:W3CDTF">2020-11-19T18:26:00Z</dcterms:modified>
</cp:coreProperties>
</file>